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67A3C" w14:textId="0FD516C8" w:rsidR="00712F7B" w:rsidRDefault="00712F7B" w:rsidP="00452252">
      <w:pPr>
        <w:ind w:firstLineChars="700" w:firstLine="1470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bookmarkStart w:id="0" w:name="_Toc174651387"/>
      <w:bookmarkStart w:id="1" w:name="_Toc174651742"/>
      <w:bookmarkStart w:id="2" w:name="_Toc180527568"/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Stratified </w:t>
      </w:r>
      <w:r>
        <w:rPr>
          <w:rFonts w:ascii="Times New Roman" w:hAnsi="Times New Roman" w:cs="Times New Roman"/>
          <w:szCs w:val="21"/>
        </w:rPr>
        <w:t xml:space="preserve">analysis for association of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 w:hint="eastAsia"/>
          <w:szCs w:val="21"/>
        </w:rPr>
        <w:t>-AIP</w:t>
      </w:r>
      <w:r>
        <w:rPr>
          <w:rFonts w:ascii="Times New Roman" w:hAnsi="Times New Roman" w:cs="Times New Roman"/>
          <w:szCs w:val="21"/>
        </w:rPr>
        <w:t xml:space="preserve"> with CVD in</w:t>
      </w:r>
      <w:r>
        <w:rPr>
          <w:rFonts w:ascii="Times New Roman" w:hAnsi="Times New Roman" w:cs="Times New Roman"/>
          <w:b/>
          <w:bCs/>
          <w:szCs w:val="21"/>
        </w:rPr>
        <w:t xml:space="preserve"> CHARLS</w:t>
      </w:r>
      <w:bookmarkEnd w:id="2"/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1701"/>
        <w:gridCol w:w="1701"/>
        <w:gridCol w:w="1559"/>
      </w:tblGrid>
      <w:tr w:rsidR="00674C5C" w:rsidRPr="0079590F" w14:paraId="5ACBD319" w14:textId="77777777" w:rsidTr="00A719F7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D60C688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AD093F" w14:textId="472C0EF1" w:rsidR="00674C5C" w:rsidRPr="0079590F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48BEC8" w14:textId="77777777" w:rsidR="00674C5C" w:rsidRPr="0079590F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9590F" w14:paraId="2E8F7E5D" w14:textId="77777777" w:rsidTr="00A719F7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86E5B1E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CAA8377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821F7B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FE94D1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9FD551" w14:textId="460D06D3" w:rsidR="00674C5C" w:rsidRPr="0079590F" w:rsidRDefault="00CB5EBA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Q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C75187" w14:textId="77777777" w:rsidR="00674C5C" w:rsidRPr="0079590F" w:rsidRDefault="00674C5C" w:rsidP="00A719F7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-interaction</w:t>
            </w:r>
          </w:p>
        </w:tc>
      </w:tr>
      <w:tr w:rsidR="00567075" w:rsidRPr="0079590F" w14:paraId="4FE9D38F" w14:textId="77777777" w:rsidTr="00A719F7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1EF72DA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A15F075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6B69B7B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677BBDE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A6EE2A1" w14:textId="748BC9A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AF9100E" w14:textId="474D8FAD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</w:tr>
      <w:tr w:rsidR="00567075" w:rsidRPr="0079590F" w14:paraId="0E5C42DB" w14:textId="77777777" w:rsidTr="005716D4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5865F30F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FFFFFF"/>
          </w:tcPr>
          <w:p w14:paraId="5A2A65AF" w14:textId="1ADE429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78BBF3F" w14:textId="6752B77C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62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734911B" w14:textId="5ED72323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93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6AF7BA4" w14:textId="0BC3ACB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9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40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52743AE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6B06F6C6" w14:textId="77777777" w:rsidTr="005716D4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047D7A78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FFFFFF"/>
          </w:tcPr>
          <w:p w14:paraId="5CCFF5D4" w14:textId="3B9053D6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116B49C" w14:textId="673B6A96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6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F1BA268" w14:textId="3C3188C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2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2325289" w14:textId="2530BD41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06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F953B0C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0AB368D0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05360BB6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1843" w:type="dxa"/>
            <w:shd w:val="clear" w:color="auto" w:fill="FFFFFF"/>
          </w:tcPr>
          <w:p w14:paraId="056BE950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17E24B4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5F6E9285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FF7ED35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5553CB84" w14:textId="7C29BD5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</w:tr>
      <w:tr w:rsidR="00567075" w:rsidRPr="0079590F" w14:paraId="60DF5A08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1FC8AF95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Live without spouse</w:t>
            </w:r>
          </w:p>
        </w:tc>
        <w:tc>
          <w:tcPr>
            <w:tcW w:w="1843" w:type="dxa"/>
            <w:shd w:val="clear" w:color="auto" w:fill="FFFFFF"/>
          </w:tcPr>
          <w:p w14:paraId="7104AD8F" w14:textId="6068186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B833D42" w14:textId="7A9C6113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4D205FC" w14:textId="5F0C76F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83C7BCD" w14:textId="4C20C10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16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366267C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752D5E80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738DCFD3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Live with spouse</w:t>
            </w:r>
          </w:p>
        </w:tc>
        <w:tc>
          <w:tcPr>
            <w:tcW w:w="1843" w:type="dxa"/>
            <w:shd w:val="clear" w:color="auto" w:fill="FFFFFF"/>
          </w:tcPr>
          <w:p w14:paraId="226AD993" w14:textId="2487A0D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829A30E" w14:textId="78DB8F1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1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0615B4D" w14:textId="73532F5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8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1F885B1" w14:textId="686765D1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90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62DC6B9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10AA54C0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688F56A6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Education attainment</w:t>
            </w:r>
          </w:p>
        </w:tc>
        <w:tc>
          <w:tcPr>
            <w:tcW w:w="1843" w:type="dxa"/>
            <w:shd w:val="clear" w:color="auto" w:fill="FFFFFF"/>
          </w:tcPr>
          <w:p w14:paraId="5DFC0BC6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95C933B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5F89124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88F1173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139D3296" w14:textId="7BC0E98F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</w:tr>
      <w:tr w:rsidR="00567075" w:rsidRPr="0079590F" w14:paraId="6EAE8FCB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7181FC53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Middle school or below</w:t>
            </w:r>
          </w:p>
        </w:tc>
        <w:tc>
          <w:tcPr>
            <w:tcW w:w="1843" w:type="dxa"/>
            <w:shd w:val="clear" w:color="auto" w:fill="FFFFFF"/>
          </w:tcPr>
          <w:p w14:paraId="22B9ED4C" w14:textId="5D53845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1D13AE0" w14:textId="3373B013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52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2CC7B0A" w14:textId="5F56AF80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86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9991C67" w14:textId="25540611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17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1E3793A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47014C08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39CF43E6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High school or above</w:t>
            </w:r>
          </w:p>
        </w:tc>
        <w:tc>
          <w:tcPr>
            <w:tcW w:w="1843" w:type="dxa"/>
            <w:shd w:val="clear" w:color="auto" w:fill="FFFFFF"/>
          </w:tcPr>
          <w:p w14:paraId="5F6CB0C9" w14:textId="1E64ABC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7C6EDE0" w14:textId="09ABF514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65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5A0A8EE" w14:textId="1AC5D65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88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F7D8449" w14:textId="19F4E704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55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D48A57B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363C276D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17CE9B69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Tobacco smoking</w:t>
            </w:r>
          </w:p>
        </w:tc>
        <w:tc>
          <w:tcPr>
            <w:tcW w:w="1843" w:type="dxa"/>
            <w:shd w:val="clear" w:color="auto" w:fill="FFFFFF"/>
          </w:tcPr>
          <w:p w14:paraId="6C2CD014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0E376D4E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7F68FB4F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797E0BD1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73985685" w14:textId="21E1F9B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92</w:t>
            </w:r>
          </w:p>
        </w:tc>
      </w:tr>
      <w:tr w:rsidR="00567075" w:rsidRPr="0079590F" w14:paraId="7907B0B2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3CC144DC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Non-smoker</w:t>
            </w:r>
          </w:p>
        </w:tc>
        <w:tc>
          <w:tcPr>
            <w:tcW w:w="1843" w:type="dxa"/>
            <w:shd w:val="clear" w:color="auto" w:fill="FFFFFF"/>
          </w:tcPr>
          <w:p w14:paraId="5D7B719B" w14:textId="12E80E96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3C21E4C" w14:textId="70C57B4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8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9114565" w14:textId="020B3CD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3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69FE9DE" w14:textId="4E07913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8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18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FDBA9A4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06BEC78D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37129EBE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 xml:space="preserve">Smoker </w:t>
            </w:r>
          </w:p>
        </w:tc>
        <w:tc>
          <w:tcPr>
            <w:tcW w:w="1843" w:type="dxa"/>
            <w:shd w:val="clear" w:color="auto" w:fill="FFFFFF"/>
          </w:tcPr>
          <w:p w14:paraId="60609F16" w14:textId="4FAE4A8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5C3F471" w14:textId="2ECF8C0C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9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9859101" w14:textId="0717615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1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418BA3E" w14:textId="02DB514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38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3AD9F23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08FFA797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5FFA2AC9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1843" w:type="dxa"/>
            <w:shd w:val="clear" w:color="auto" w:fill="FFFFFF"/>
          </w:tcPr>
          <w:p w14:paraId="1B485490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40E0CF3C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0B7B101C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0B25B773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40FB6FDF" w14:textId="7523A8CF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</w:tr>
      <w:tr w:rsidR="00567075" w:rsidRPr="0079590F" w14:paraId="609FC224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52CCFCB5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Non-drinker</w:t>
            </w:r>
          </w:p>
        </w:tc>
        <w:tc>
          <w:tcPr>
            <w:tcW w:w="1843" w:type="dxa"/>
            <w:shd w:val="clear" w:color="auto" w:fill="FFFFFF"/>
          </w:tcPr>
          <w:p w14:paraId="1D079614" w14:textId="6BFC9E5F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7154D70" w14:textId="1475422F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51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748A92B" w14:textId="3F8EE7EC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98E842D" w14:textId="61CC12E3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14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B719CF8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0CB58154" w14:textId="77777777" w:rsidTr="005716D4">
        <w:trPr>
          <w:jc w:val="center"/>
        </w:trPr>
        <w:tc>
          <w:tcPr>
            <w:tcW w:w="2410" w:type="dxa"/>
            <w:shd w:val="clear" w:color="auto" w:fill="FFFFFF"/>
          </w:tcPr>
          <w:p w14:paraId="6BE7B611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1843" w:type="dxa"/>
            <w:shd w:val="clear" w:color="auto" w:fill="FFFFFF"/>
          </w:tcPr>
          <w:p w14:paraId="3340A5F5" w14:textId="2AD099C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22B848A" w14:textId="52F8AE9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A88887C" w14:textId="4C1F5FD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87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2E8DB89" w14:textId="0ADAD5C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29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A3ACC1F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16E3C6A6" w14:textId="77777777" w:rsidTr="005716D4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7F640B4C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Obesity</w:t>
            </w:r>
          </w:p>
        </w:tc>
        <w:tc>
          <w:tcPr>
            <w:tcW w:w="1843" w:type="dxa"/>
            <w:shd w:val="clear" w:color="auto" w:fill="FFFFFF"/>
          </w:tcPr>
          <w:p w14:paraId="3C126B0E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9A1C916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EAC1208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A3C89DB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2F81854E" w14:textId="74580E8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92</w:t>
            </w:r>
          </w:p>
        </w:tc>
      </w:tr>
      <w:tr w:rsidR="00567075" w:rsidRPr="0079590F" w14:paraId="7FFCF62A" w14:textId="77777777" w:rsidTr="005716D4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3B488275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</w:tcPr>
          <w:p w14:paraId="67C18629" w14:textId="2CAD0600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644D3ED" w14:textId="0ACF6FF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982D655" w14:textId="7632CE61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B654D4D" w14:textId="0AD3363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03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8535553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3934225C" w14:textId="77777777" w:rsidTr="005716D4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267C9F1F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</w:tcPr>
          <w:p w14:paraId="15F13777" w14:textId="209AE8B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1E9837B" w14:textId="4DF593D0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6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03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665E8D0" w14:textId="31CDED00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7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0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EA15951" w14:textId="481E48AC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0.9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2.53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EEC458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26DE3D02" w14:textId="22BC7D70" w:rsidR="00712F7B" w:rsidRDefault="00712F7B" w:rsidP="00712F7B">
      <w:pPr>
        <w:ind w:leftChars="450" w:left="945" w:firstLineChars="500" w:firstLine="10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adjusted for age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ex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ducation level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arried statu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moking and drinking habit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BP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obesity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LDL-</w:t>
      </w:r>
      <w:r>
        <w:rPr>
          <w:rFonts w:ascii="Times New Roman" w:hAnsi="Times New Roman" w:cs="Times New Roman"/>
          <w:szCs w:val="21"/>
        </w:rPr>
        <w:t>C.</w:t>
      </w:r>
    </w:p>
    <w:bookmarkEnd w:id="0"/>
    <w:bookmarkEnd w:id="1"/>
    <w:p w14:paraId="36D74A65" w14:textId="28F7A932" w:rsidR="00712F7B" w:rsidRDefault="00712F7B" w:rsidP="00712F7B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712F7B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D66DE" w14:textId="77777777" w:rsidR="00B77942" w:rsidRDefault="00B77942" w:rsidP="00127E36">
      <w:r>
        <w:separator/>
      </w:r>
    </w:p>
  </w:endnote>
  <w:endnote w:type="continuationSeparator" w:id="0">
    <w:p w14:paraId="779EDAD0" w14:textId="77777777" w:rsidR="00B77942" w:rsidRDefault="00B77942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1D5D9" w14:textId="77777777" w:rsidR="00B77942" w:rsidRDefault="00B77942" w:rsidP="00127E36">
      <w:r>
        <w:separator/>
      </w:r>
    </w:p>
  </w:footnote>
  <w:footnote w:type="continuationSeparator" w:id="0">
    <w:p w14:paraId="2FB29BBF" w14:textId="77777777" w:rsidR="00B77942" w:rsidRDefault="00B77942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971E5"/>
    <w:rsid w:val="001A233D"/>
    <w:rsid w:val="001A663F"/>
    <w:rsid w:val="001C3712"/>
    <w:rsid w:val="001C6253"/>
    <w:rsid w:val="001D5093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2968"/>
    <w:rsid w:val="00310D56"/>
    <w:rsid w:val="003112D8"/>
    <w:rsid w:val="003119F1"/>
    <w:rsid w:val="00315A46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1CC3"/>
    <w:rsid w:val="005D78C8"/>
    <w:rsid w:val="005E7407"/>
    <w:rsid w:val="006008A0"/>
    <w:rsid w:val="006010AE"/>
    <w:rsid w:val="00601478"/>
    <w:rsid w:val="00611560"/>
    <w:rsid w:val="00611E0E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9175F"/>
    <w:rsid w:val="00792C9D"/>
    <w:rsid w:val="0079590F"/>
    <w:rsid w:val="00795D5D"/>
    <w:rsid w:val="007A0BE5"/>
    <w:rsid w:val="007A2397"/>
    <w:rsid w:val="007A5AD7"/>
    <w:rsid w:val="007B6AB5"/>
    <w:rsid w:val="007B6AE5"/>
    <w:rsid w:val="007C1131"/>
    <w:rsid w:val="007D1086"/>
    <w:rsid w:val="007D391D"/>
    <w:rsid w:val="007D40D7"/>
    <w:rsid w:val="007E7681"/>
    <w:rsid w:val="007F1208"/>
    <w:rsid w:val="007F4B24"/>
    <w:rsid w:val="007F5D33"/>
    <w:rsid w:val="00806BB6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6ED"/>
    <w:rsid w:val="00983AB1"/>
    <w:rsid w:val="00993B3B"/>
    <w:rsid w:val="009950CE"/>
    <w:rsid w:val="009A08AA"/>
    <w:rsid w:val="009A6C8B"/>
    <w:rsid w:val="009B0124"/>
    <w:rsid w:val="009B19C2"/>
    <w:rsid w:val="009C0979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50F75"/>
    <w:rsid w:val="00A5253D"/>
    <w:rsid w:val="00A5477D"/>
    <w:rsid w:val="00A56453"/>
    <w:rsid w:val="00A57FC6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77942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7D0A"/>
    <w:rsid w:val="00C84129"/>
    <w:rsid w:val="00C926E2"/>
    <w:rsid w:val="00C93A1E"/>
    <w:rsid w:val="00CA1DAC"/>
    <w:rsid w:val="00CA4377"/>
    <w:rsid w:val="00CB5EBA"/>
    <w:rsid w:val="00CB7BA6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8</TotalTime>
  <Pages>1</Pages>
  <Words>218</Words>
  <Characters>1172</Characters>
  <Application>Microsoft Office Word</Application>
  <DocSecurity>0</DocSecurity>
  <Lines>130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8</cp:revision>
  <cp:lastPrinted>2026-03-16T12:11:00Z</cp:lastPrinted>
  <dcterms:created xsi:type="dcterms:W3CDTF">2024-07-10T17:24:00Z</dcterms:created>
  <dcterms:modified xsi:type="dcterms:W3CDTF">2026-03-1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